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widowControl/>
        <w:spacing w:line="240" w:lineRule="auto"/>
        <w:rPr>
          <w:rFonts w:ascii="Times New Roman" w:hAnsi="Times New Roman" w:cs="Times New Roman" w:eastAsiaTheme="minorHAnsi"/>
          <w:kern w:val="0"/>
          <w:lang w:eastAsia="en-US"/>
        </w:rPr>
      </w:pPr>
      <w:bookmarkStart w:id="1" w:name="_GoBack"/>
      <w:r>
        <w:rPr>
          <w:rFonts w:ascii="Times New Roman" w:hAnsi="Times New Roman" w:cs="Times New Roman" w:eastAsiaTheme="minorHAnsi"/>
          <w:kern w:val="0"/>
          <w:lang w:eastAsia="en-US"/>
        </w:rPr>
        <w:t>Supplementary Material</w:t>
      </w:r>
    </w:p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PTs contained in the narrow-scope search of “Acute pancreatitis (SMQ)”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40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2376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edDRA co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Cullen's sign</w:t>
            </w:r>
          </w:p>
        </w:tc>
        <w:tc>
          <w:tcPr>
            <w:tcW w:w="237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59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Grey Turner's sign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75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Haemorrhagic necrotic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76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Hereditary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56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Idiopathic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8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Immune-mediated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3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Ischaemic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66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Oedematous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52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absces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48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cyst drainag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2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haemorrhag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hlegmon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56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seudoaneurysm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1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seudocyst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seudocyst drainag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seudocyst haemorrhag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3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c pseudocyst ruptur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3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Hlk142471936"/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tis</w:t>
            </w:r>
            <w:bookmarkEnd w:id="0"/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tis acut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tis haemorrhagic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tis necrotising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itis relapsing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33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ancreatorenal syndrome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56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Subacute pancreatit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4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23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Walled-off pancreatic necrosis</w:t>
            </w:r>
          </w:p>
        </w:tc>
        <w:tc>
          <w:tcPr>
            <w:tcW w:w="2376" w:type="pct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1008534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T, preferred term; MedDRA, Medical Dictionary for Drug Regulatory Activities; SMQ, Standardized MedDRA Querie.</w:t>
      </w:r>
    </w:p>
    <w:p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2</w:t>
      </w:r>
      <w:r>
        <w:rPr>
          <w:rFonts w:ascii="Times New Roman" w:hAnsi="Times New Roman" w:cs="Times New Roman"/>
          <w:sz w:val="24"/>
        </w:rPr>
        <w:t xml:space="preserve"> Summary of major algorithms used for signal detection</w:t>
      </w:r>
    </w:p>
    <w:tbl>
      <w:tblPr>
        <w:tblStyle w:val="4"/>
        <w:tblW w:w="88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027"/>
        <w:gridCol w:w="15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1"/>
                <w:szCs w:val="21"/>
                <w:lang w:bidi="ar"/>
              </w:rPr>
              <w:t xml:space="preserve">Algorithms </w:t>
            </w:r>
          </w:p>
        </w:tc>
        <w:tc>
          <w:tcPr>
            <w:tcW w:w="602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1"/>
                <w:szCs w:val="21"/>
                <w:lang w:bidi="ar"/>
              </w:rPr>
              <w:t xml:space="preserve">Equation </w:t>
            </w:r>
          </w:p>
        </w:tc>
        <w:tc>
          <w:tcPr>
            <w:tcW w:w="153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1"/>
                <w:szCs w:val="21"/>
                <w:lang w:bidi="ar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13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R</w:t>
            </w:r>
          </w:p>
        </w:tc>
        <w:tc>
          <w:tcPr>
            <w:tcW w:w="60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R=ad/b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position w:val="-2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CI=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ln(ROR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1.96(1/a+1/b+1/c+1/d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^0.5</w:t>
            </w:r>
          </w:p>
        </w:tc>
        <w:tc>
          <w:tcPr>
            <w:tcW w:w="15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CI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, N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R</w:t>
            </w:r>
          </w:p>
        </w:tc>
        <w:tc>
          <w:tcPr>
            <w:tcW w:w="6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R = a(c + d)/c/(a + b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= [(ad−bc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](a + b + c + d)/[(a + b)(c + d)(a + c)(b + d)]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R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, χ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PNN</w:t>
            </w:r>
          </w:p>
        </w:tc>
        <w:tc>
          <w:tcPr>
            <w:tcW w:w="6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 = lo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a(a + b + c + d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/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(a + c)(a + b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]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025=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ln(IC)-1.96(1/a+1/b+1/c+1/d)^0.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C025</w:t>
            </w:r>
            <w:r>
              <w:rPr>
                <w:rFonts w:hint="default" w:ascii="Times New Roman" w:hAnsi="Times New Roman" w:eastAsia="微软雅黑" w:cs="Times New Roman"/>
                <w:sz w:val="24"/>
              </w:rPr>
              <w:t>&gt;</w:t>
            </w:r>
            <w:r>
              <w:rPr>
                <w:rFonts w:hint="default" w:ascii="Times New Roman" w:hAnsi="Times New Roman" w:cs="Times New Roman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GPS</w:t>
            </w:r>
          </w:p>
        </w:tc>
        <w:tc>
          <w:tcPr>
            <w:tcW w:w="6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GM = a(a + b + c + d)/(a + c)/(a + b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GM05=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ln(EBGM)-1.64(1/a+1/b+1/c+1/d)^0.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GM05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, N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>
      <w:r>
        <w:rPr>
          <w:rFonts w:ascii="Times New Roman" w:hAnsi="Times New Roman" w:cs="Times New Roman"/>
          <w:sz w:val="24"/>
        </w:rPr>
        <w:t>Abbreviations: a: the number of reports with suspect adverse drug event (ADE) of the suspect drug; b: the number of reports with all other ADEs of the suspect drug; c: the number of reports with the suspect ADE of all other drugs; d: the number of reports with all other ADEs of all other drugs; ROR: reporting odds ratio; CI: confidence interval; N: the number of co-occurrences; PRR: proportional reporting ratio;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: chi-squared; BCPNN: Bayesian confidence propagation neural network; IC: information component; IC025: the lower limit of the 95% two-sided CI of the IC; MGPS: multi-item gamma Poisson shrinker; EBGM: empirical Bayesian geometric mean; EBGM05: the lower 95% one-sided CI of EBGM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1Nzc5NmZiYmZmNjIxY2ZhMzhmMWIzMjdjZjZiNWYifQ=="/>
  </w:docVars>
  <w:rsids>
    <w:rsidRoot w:val="48890582"/>
    <w:rsid w:val="00015F1C"/>
    <w:rsid w:val="025E00B4"/>
    <w:rsid w:val="02AA098E"/>
    <w:rsid w:val="069E5B05"/>
    <w:rsid w:val="0D2E1E6E"/>
    <w:rsid w:val="0F561328"/>
    <w:rsid w:val="11F07EF4"/>
    <w:rsid w:val="15086084"/>
    <w:rsid w:val="182E0907"/>
    <w:rsid w:val="18A87744"/>
    <w:rsid w:val="1B373B51"/>
    <w:rsid w:val="21B24356"/>
    <w:rsid w:val="22835CF3"/>
    <w:rsid w:val="230A1C53"/>
    <w:rsid w:val="248F4E23"/>
    <w:rsid w:val="24FC2CC9"/>
    <w:rsid w:val="29411339"/>
    <w:rsid w:val="2CE41B64"/>
    <w:rsid w:val="34875ECE"/>
    <w:rsid w:val="35492315"/>
    <w:rsid w:val="36922E27"/>
    <w:rsid w:val="37210948"/>
    <w:rsid w:val="380F20AB"/>
    <w:rsid w:val="38C34A8E"/>
    <w:rsid w:val="3B2D2D18"/>
    <w:rsid w:val="414954A9"/>
    <w:rsid w:val="43B16A91"/>
    <w:rsid w:val="467D7988"/>
    <w:rsid w:val="48890582"/>
    <w:rsid w:val="49AF55C2"/>
    <w:rsid w:val="4A080708"/>
    <w:rsid w:val="4C174044"/>
    <w:rsid w:val="4C721CB9"/>
    <w:rsid w:val="51951DEF"/>
    <w:rsid w:val="529036B1"/>
    <w:rsid w:val="52B729F8"/>
    <w:rsid w:val="53595E68"/>
    <w:rsid w:val="546577F9"/>
    <w:rsid w:val="58DB1C05"/>
    <w:rsid w:val="5C6B3CB1"/>
    <w:rsid w:val="5E1E6D92"/>
    <w:rsid w:val="5F420E37"/>
    <w:rsid w:val="604C38E0"/>
    <w:rsid w:val="62CB71C3"/>
    <w:rsid w:val="64F36C57"/>
    <w:rsid w:val="651E3903"/>
    <w:rsid w:val="67461CC2"/>
    <w:rsid w:val="6A4E70DB"/>
    <w:rsid w:val="6D1F7993"/>
    <w:rsid w:val="7C615BB3"/>
    <w:rsid w:val="7DAD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7">
    <w:name w:val="Supplementary Material"/>
    <w:basedOn w:val="2"/>
    <w:next w:val="2"/>
    <w:autoRedefine/>
    <w:qFormat/>
    <w:uiPriority w:val="0"/>
    <w:pPr>
      <w:spacing w:after="120"/>
    </w:pPr>
    <w:rPr>
      <w:i/>
    </w:rPr>
  </w:style>
  <w:style w:type="paragraph" w:customStyle="1" w:styleId="8">
    <w:name w:val="EndNote Bibliography"/>
    <w:basedOn w:val="1"/>
    <w:autoRedefine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1:44:00Z</dcterms:created>
  <dc:creator>郭茜No.1</dc:creator>
  <cp:lastModifiedBy>郭茜No.1</cp:lastModifiedBy>
  <dcterms:modified xsi:type="dcterms:W3CDTF">2024-04-08T07:1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72589A6EE0C49B69E8CBB9A02E685F5_11</vt:lpwstr>
  </property>
</Properties>
</file>